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60"/>
        <w:rPr/>
      </w:pPr>
      <w:r>
        <w:rPr/>
        <w:t>Supplemental Table 2. Oligonucleotides used in this study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680"/>
        <w:gridCol w:w="1440"/>
        <w:gridCol w:w="900"/>
        <w:gridCol w:w="720"/>
        <w:gridCol w:w="90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Sequence (5’ to 3’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Location</w:t>
            </w:r>
          </w:p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in MSG</w:t>
            </w:r>
            <w:r>
              <w:rPr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Length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r>
              <w:rPr/>
              <w:t>T (°C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Hyb</w:t>
            </w:r>
            <w:r>
              <w:rPr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PCR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-14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>
                <w:rFonts w:eastAsia="MS Mincho;ＭＳ 明朝"/>
              </w:rPr>
            </w:pPr>
            <w:r>
              <w:rPr>
                <w:color w:val="231F20"/>
              </w:rPr>
              <w:t>TAGACGATATGAAGGGAGA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-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4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RJE-R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TGGCACGGCCGGTT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  <w:r>
              <w:rPr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RJ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TGGCACGGCCGGTTAA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α-CRJ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>
                <w:color w:val="231F20"/>
              </w:rPr>
            </w:pPr>
            <w:r>
              <w:rPr>
                <w:color w:val="231F20"/>
              </w:rPr>
              <w:t>CTCTTAACCGGCCGTGC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4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IG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ATCCAACTTAGAAACTAC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 xml:space="preserve">-4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ATRAAAGCCAAAAGGK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ATACATTTTTCTTCATGT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3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ATGAAAGACTTGAGAAAT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6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4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TTGAGTCGGAATGTTTCTATT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1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GTCTTGTCCCTTTTTATAG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1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AGCAGCAGCACAAAAACAAGAT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A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ATTCTGAAGAAGGAGTATAAAG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O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CAACCCAATACTTCTTA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7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O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ATAATGAAAAATCAGATC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+1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/>
              <w:t>NA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>Relative to the methionine start codon of donor MSG genes; + is downstream of start codon; - is upstream of start codon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b</w:t>
      </w:r>
      <w:r>
        <w:rPr/>
        <w:t>Temperature used when the oligonucleotide was used as a hybridization probe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c</w:t>
      </w:r>
      <w:r>
        <w:rPr/>
        <w:t>Temperature used when the oligonucleotide was used as a PCR primer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d </w:t>
      </w:r>
      <w:r>
        <w:rPr/>
        <w:t xml:space="preserve">NA-not applicable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4:00Z</dcterms:created>
  <dc:creator>molgen</dc:creator>
  <dc:description/>
  <cp:keywords/>
  <dc:language>en-US</dc:language>
  <cp:lastModifiedBy>Architect</cp:lastModifiedBy>
  <dcterms:modified xsi:type="dcterms:W3CDTF">2009-03-11T13:24:00Z</dcterms:modified>
  <cp:revision>2</cp:revision>
  <dc:subject/>
  <dc:title>Supplemental Table 2</dc:title>
</cp:coreProperties>
</file>